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1E236" w14:textId="074541E7" w:rsidR="0032041B" w:rsidRPr="006E3E57" w:rsidRDefault="00A351BB">
      <w:pPr>
        <w:rPr>
          <w:b/>
          <w:bCs/>
        </w:rPr>
      </w:pPr>
      <w:r w:rsidRPr="006E3E57">
        <w:rPr>
          <w:b/>
          <w:bCs/>
        </w:rPr>
        <w:t>Supplementa</w:t>
      </w:r>
      <w:r>
        <w:rPr>
          <w:b/>
          <w:bCs/>
        </w:rPr>
        <w:t>ry</w:t>
      </w:r>
      <w:r w:rsidRPr="006E3E57">
        <w:rPr>
          <w:b/>
          <w:bCs/>
        </w:rPr>
        <w:t xml:space="preserve"> </w:t>
      </w:r>
      <w:r w:rsidR="0032041B" w:rsidRPr="006E3E57">
        <w:rPr>
          <w:b/>
          <w:bCs/>
        </w:rPr>
        <w:t xml:space="preserve">table </w:t>
      </w:r>
      <w:r w:rsidR="00E569EF">
        <w:rPr>
          <w:b/>
          <w:bCs/>
        </w:rPr>
        <w:t>2</w:t>
      </w:r>
      <w:r w:rsidR="0032041B" w:rsidRPr="006E3E57">
        <w:rPr>
          <w:b/>
          <w:bCs/>
        </w:rPr>
        <w:t xml:space="preserve"> – Echocardiographic abnormalities according to randomization group</w:t>
      </w:r>
    </w:p>
    <w:tbl>
      <w:tblPr>
        <w:tblStyle w:val="TableGrid"/>
        <w:tblpPr w:leftFromText="180" w:rightFromText="180" w:vertAnchor="page" w:horzAnchor="margin" w:tblpXSpec="center" w:tblpY="2990"/>
        <w:tblW w:w="10342" w:type="dxa"/>
        <w:tblLook w:val="04A0" w:firstRow="1" w:lastRow="0" w:firstColumn="1" w:lastColumn="0" w:noHBand="0" w:noVBand="1"/>
      </w:tblPr>
      <w:tblGrid>
        <w:gridCol w:w="5104"/>
        <w:gridCol w:w="2126"/>
        <w:gridCol w:w="1984"/>
        <w:gridCol w:w="1128"/>
      </w:tblGrid>
      <w:tr w:rsidR="0032041B" w14:paraId="6F676B73" w14:textId="77777777" w:rsidTr="00F12514">
        <w:tc>
          <w:tcPr>
            <w:tcW w:w="5104" w:type="dxa"/>
          </w:tcPr>
          <w:p w14:paraId="22002815" w14:textId="77777777" w:rsidR="0032041B" w:rsidRDefault="0032041B" w:rsidP="00F12514"/>
        </w:tc>
        <w:tc>
          <w:tcPr>
            <w:tcW w:w="2126" w:type="dxa"/>
          </w:tcPr>
          <w:p w14:paraId="7B0E67D8" w14:textId="77777777" w:rsidR="0032041B" w:rsidRDefault="0032041B" w:rsidP="00F12514">
            <w:pPr>
              <w:jc w:val="center"/>
            </w:pPr>
            <w:r>
              <w:t xml:space="preserve">Control group </w:t>
            </w:r>
            <w:r>
              <w:br/>
              <w:t>(n=421)</w:t>
            </w:r>
          </w:p>
        </w:tc>
        <w:tc>
          <w:tcPr>
            <w:tcW w:w="1984" w:type="dxa"/>
          </w:tcPr>
          <w:p w14:paraId="72B2CED7" w14:textId="47AA88E0" w:rsidR="0032041B" w:rsidRDefault="00C9065B" w:rsidP="00F12514">
            <w:pPr>
              <w:jc w:val="center"/>
            </w:pPr>
            <w:r>
              <w:t>ILR</w:t>
            </w:r>
            <w:r w:rsidR="0032041B">
              <w:t xml:space="preserve"> group </w:t>
            </w:r>
            <w:r w:rsidR="0032041B">
              <w:br/>
              <w:t>(n=1,020)</w:t>
            </w:r>
          </w:p>
        </w:tc>
        <w:tc>
          <w:tcPr>
            <w:tcW w:w="1128" w:type="dxa"/>
          </w:tcPr>
          <w:p w14:paraId="50B5F43B" w14:textId="77777777" w:rsidR="0032041B" w:rsidRDefault="0032041B" w:rsidP="001000DD">
            <w:pPr>
              <w:jc w:val="right"/>
            </w:pPr>
            <w:r>
              <w:t>p-value</w:t>
            </w:r>
          </w:p>
        </w:tc>
      </w:tr>
      <w:tr w:rsidR="0032041B" w14:paraId="4955B569" w14:textId="77777777" w:rsidTr="00F12514">
        <w:tc>
          <w:tcPr>
            <w:tcW w:w="5104" w:type="dxa"/>
            <w:shd w:val="clear" w:color="auto" w:fill="B4C6E7" w:themeFill="accent1" w:themeFillTint="66"/>
          </w:tcPr>
          <w:p w14:paraId="6D9209D2" w14:textId="77777777" w:rsidR="0032041B" w:rsidRPr="00075A25" w:rsidRDefault="0032041B" w:rsidP="00F12514">
            <w:pPr>
              <w:rPr>
                <w:b/>
                <w:bCs/>
              </w:rPr>
            </w:pPr>
            <w:r>
              <w:rPr>
                <w:b/>
                <w:bCs/>
              </w:rPr>
              <w:t>Left ventricle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168F9EA0" w14:textId="77777777" w:rsidR="0032041B" w:rsidRDefault="0032041B" w:rsidP="00F12514">
            <w:pPr>
              <w:jc w:val="center"/>
            </w:pPr>
          </w:p>
        </w:tc>
        <w:tc>
          <w:tcPr>
            <w:tcW w:w="1984" w:type="dxa"/>
            <w:shd w:val="clear" w:color="auto" w:fill="B4C6E7" w:themeFill="accent1" w:themeFillTint="66"/>
          </w:tcPr>
          <w:p w14:paraId="1EC511CE" w14:textId="77777777" w:rsidR="0032041B" w:rsidRDefault="0032041B" w:rsidP="00F12514">
            <w:pPr>
              <w:jc w:val="center"/>
            </w:pPr>
          </w:p>
        </w:tc>
        <w:tc>
          <w:tcPr>
            <w:tcW w:w="1128" w:type="dxa"/>
            <w:shd w:val="clear" w:color="auto" w:fill="B4C6E7" w:themeFill="accent1" w:themeFillTint="66"/>
          </w:tcPr>
          <w:p w14:paraId="0948CFBA" w14:textId="77777777" w:rsidR="0032041B" w:rsidRDefault="0032041B" w:rsidP="00F12514">
            <w:pPr>
              <w:jc w:val="right"/>
            </w:pPr>
          </w:p>
        </w:tc>
      </w:tr>
      <w:tr w:rsidR="0032041B" w14:paraId="0CF582C7" w14:textId="77777777" w:rsidTr="00F12514">
        <w:tc>
          <w:tcPr>
            <w:tcW w:w="5104" w:type="dxa"/>
          </w:tcPr>
          <w:p w14:paraId="781D68BD" w14:textId="77777777" w:rsidR="0032041B" w:rsidRDefault="0032041B" w:rsidP="00F12514">
            <w:r>
              <w:t>Left ventricular structure, n (%)</w:t>
            </w:r>
            <w:r>
              <w:br/>
              <w:t>- Normal geometry</w:t>
            </w:r>
            <w:r>
              <w:br/>
              <w:t>- Concentric remodeling</w:t>
            </w:r>
            <w:r>
              <w:br/>
              <w:t>- Eccentric hypertrophy</w:t>
            </w:r>
            <w:r>
              <w:br/>
              <w:t>- Concentric hypertrophy</w:t>
            </w:r>
          </w:p>
        </w:tc>
        <w:tc>
          <w:tcPr>
            <w:tcW w:w="2126" w:type="dxa"/>
          </w:tcPr>
          <w:p w14:paraId="1B481492" w14:textId="77777777" w:rsidR="0032041B" w:rsidRDefault="0032041B" w:rsidP="00F12514">
            <w:pPr>
              <w:jc w:val="center"/>
            </w:pPr>
            <w:r>
              <w:br/>
              <w:t>252 (60)</w:t>
            </w:r>
            <w:r>
              <w:br/>
              <w:t>140 (33)</w:t>
            </w:r>
            <w:r>
              <w:br/>
              <w:t>16 (4)</w:t>
            </w:r>
            <w:r>
              <w:br/>
              <w:t>13 (3)</w:t>
            </w:r>
          </w:p>
        </w:tc>
        <w:tc>
          <w:tcPr>
            <w:tcW w:w="1984" w:type="dxa"/>
          </w:tcPr>
          <w:p w14:paraId="3749ECE5" w14:textId="77777777" w:rsidR="0032041B" w:rsidRDefault="0032041B" w:rsidP="00F12514">
            <w:pPr>
              <w:jc w:val="center"/>
            </w:pPr>
            <w:r>
              <w:br/>
              <w:t>616 (61)</w:t>
            </w:r>
            <w:r>
              <w:br/>
              <w:t>340 (33)</w:t>
            </w:r>
            <w:r>
              <w:br/>
              <w:t>22 (2)</w:t>
            </w:r>
            <w:r>
              <w:br/>
              <w:t>41 (4)</w:t>
            </w:r>
          </w:p>
        </w:tc>
        <w:tc>
          <w:tcPr>
            <w:tcW w:w="1128" w:type="dxa"/>
          </w:tcPr>
          <w:p w14:paraId="2A11EE73" w14:textId="77777777" w:rsidR="0032041B" w:rsidRDefault="0032041B" w:rsidP="00F12514">
            <w:pPr>
              <w:jc w:val="right"/>
            </w:pPr>
            <w:r>
              <w:t>0.29</w:t>
            </w:r>
          </w:p>
        </w:tc>
      </w:tr>
      <w:tr w:rsidR="0032041B" w14:paraId="53776751" w14:textId="77777777" w:rsidTr="00F12514">
        <w:tc>
          <w:tcPr>
            <w:tcW w:w="5104" w:type="dxa"/>
          </w:tcPr>
          <w:p w14:paraId="41A6CD55" w14:textId="77777777" w:rsidR="0032041B" w:rsidRDefault="0032041B" w:rsidP="00F12514">
            <w:r>
              <w:t>Systolic function by LVEF, n (%)</w:t>
            </w:r>
            <w:r>
              <w:br/>
              <w:t>- Normal</w:t>
            </w:r>
            <w:r>
              <w:br/>
              <w:t>- Mildly reduced</w:t>
            </w:r>
            <w:r>
              <w:br/>
              <w:t>- Moderately reduced</w:t>
            </w:r>
            <w:r>
              <w:br/>
              <w:t>- Severely reduced</w:t>
            </w:r>
          </w:p>
        </w:tc>
        <w:tc>
          <w:tcPr>
            <w:tcW w:w="2126" w:type="dxa"/>
          </w:tcPr>
          <w:p w14:paraId="372002D5" w14:textId="77777777" w:rsidR="0032041B" w:rsidRDefault="0032041B" w:rsidP="00F12514">
            <w:pPr>
              <w:jc w:val="center"/>
            </w:pPr>
            <w:r>
              <w:br/>
              <w:t>379 (90)</w:t>
            </w:r>
            <w:r>
              <w:br/>
              <w:t>36 (9)</w:t>
            </w:r>
            <w:r>
              <w:br/>
              <w:t>4 (1)</w:t>
            </w:r>
            <w:r>
              <w:br/>
              <w:t>2 (0.5)</w:t>
            </w:r>
          </w:p>
        </w:tc>
        <w:tc>
          <w:tcPr>
            <w:tcW w:w="1984" w:type="dxa"/>
          </w:tcPr>
          <w:p w14:paraId="62196DC2" w14:textId="77777777" w:rsidR="0032041B" w:rsidRDefault="0032041B" w:rsidP="00F12514">
            <w:pPr>
              <w:jc w:val="center"/>
            </w:pPr>
            <w:r>
              <w:br/>
              <w:t>897 (88)</w:t>
            </w:r>
            <w:r>
              <w:br/>
              <w:t>106 (10)</w:t>
            </w:r>
            <w:r>
              <w:br/>
              <w:t>16 (2)</w:t>
            </w:r>
            <w:r>
              <w:br/>
              <w:t>1 (0.1)</w:t>
            </w:r>
          </w:p>
        </w:tc>
        <w:tc>
          <w:tcPr>
            <w:tcW w:w="1128" w:type="dxa"/>
          </w:tcPr>
          <w:p w14:paraId="04949727" w14:textId="77777777" w:rsidR="0032041B" w:rsidRDefault="0032041B" w:rsidP="00F12514">
            <w:pPr>
              <w:jc w:val="right"/>
            </w:pPr>
            <w:r>
              <w:t>0.26</w:t>
            </w:r>
          </w:p>
        </w:tc>
      </w:tr>
      <w:tr w:rsidR="0032041B" w14:paraId="070581EC" w14:textId="77777777" w:rsidTr="00F12514">
        <w:tc>
          <w:tcPr>
            <w:tcW w:w="5104" w:type="dxa"/>
          </w:tcPr>
          <w:p w14:paraId="26C37874" w14:textId="77E7FC15" w:rsidR="0032041B" w:rsidRDefault="0032041B" w:rsidP="00F12514">
            <w:r>
              <w:t>Systolic function by GLS, n (%)</w:t>
            </w:r>
            <w:r>
              <w:br/>
              <w:t>- Normal</w:t>
            </w:r>
            <w:r>
              <w:br/>
              <w:t>- Impaired</w:t>
            </w:r>
          </w:p>
        </w:tc>
        <w:tc>
          <w:tcPr>
            <w:tcW w:w="2126" w:type="dxa"/>
          </w:tcPr>
          <w:p w14:paraId="33F0AE71" w14:textId="7C3B8355" w:rsidR="0032041B" w:rsidRDefault="0032041B" w:rsidP="00F12514">
            <w:pPr>
              <w:jc w:val="center"/>
            </w:pPr>
            <w:r>
              <w:br/>
            </w:r>
            <w:r w:rsidR="003C742B">
              <w:t xml:space="preserve">331 </w:t>
            </w:r>
            <w:r>
              <w:t>(</w:t>
            </w:r>
            <w:r w:rsidR="003C742B">
              <w:t>82</w:t>
            </w:r>
            <w:r>
              <w:t>)</w:t>
            </w:r>
            <w:r>
              <w:br/>
            </w:r>
            <w:r w:rsidR="003C742B">
              <w:t xml:space="preserve">75 </w:t>
            </w:r>
            <w:r>
              <w:t>(</w:t>
            </w:r>
            <w:r w:rsidR="003C742B">
              <w:t>19</w:t>
            </w:r>
            <w:r>
              <w:t>)</w:t>
            </w:r>
          </w:p>
        </w:tc>
        <w:tc>
          <w:tcPr>
            <w:tcW w:w="1984" w:type="dxa"/>
          </w:tcPr>
          <w:p w14:paraId="3360F6A6" w14:textId="2694C246" w:rsidR="0032041B" w:rsidRDefault="0032041B" w:rsidP="00F12514">
            <w:pPr>
              <w:jc w:val="center"/>
            </w:pPr>
            <w:r>
              <w:br/>
            </w:r>
            <w:r w:rsidR="003C742B">
              <w:t xml:space="preserve">801 </w:t>
            </w:r>
            <w:r>
              <w:t>(</w:t>
            </w:r>
            <w:r w:rsidR="003C742B">
              <w:t>82</w:t>
            </w:r>
            <w:r>
              <w:t>)</w:t>
            </w:r>
            <w:r>
              <w:br/>
            </w:r>
            <w:r w:rsidR="003C742B">
              <w:t xml:space="preserve">171 </w:t>
            </w:r>
            <w:r>
              <w:t>(</w:t>
            </w:r>
            <w:r w:rsidR="003C742B">
              <w:t>18</w:t>
            </w:r>
            <w:r>
              <w:t>)</w:t>
            </w:r>
          </w:p>
        </w:tc>
        <w:tc>
          <w:tcPr>
            <w:tcW w:w="1128" w:type="dxa"/>
          </w:tcPr>
          <w:p w14:paraId="29E310BA" w14:textId="43A4EB35" w:rsidR="0032041B" w:rsidRDefault="0032041B" w:rsidP="00F12514">
            <w:pPr>
              <w:jc w:val="right"/>
            </w:pPr>
            <w:r>
              <w:t>0.</w:t>
            </w:r>
            <w:r w:rsidR="003C742B">
              <w:t>70</w:t>
            </w:r>
          </w:p>
        </w:tc>
      </w:tr>
      <w:tr w:rsidR="0032041B" w14:paraId="231A6E55" w14:textId="77777777" w:rsidTr="00F12514">
        <w:tc>
          <w:tcPr>
            <w:tcW w:w="5104" w:type="dxa"/>
          </w:tcPr>
          <w:p w14:paraId="7955DFBF" w14:textId="77777777" w:rsidR="0032041B" w:rsidRPr="00116271" w:rsidRDefault="0032041B" w:rsidP="00F12514">
            <w:r w:rsidRPr="00116271">
              <w:t>Diastolic function, n (%)</w:t>
            </w:r>
            <w:r w:rsidRPr="00116271">
              <w:br/>
              <w:t>- Normal</w:t>
            </w:r>
            <w:r w:rsidRPr="00116271">
              <w:br/>
              <w:t>- Indeterminate</w:t>
            </w:r>
            <w:r w:rsidRPr="00116271">
              <w:br/>
              <w:t>- Diastolic dysfunction</w:t>
            </w:r>
          </w:p>
        </w:tc>
        <w:tc>
          <w:tcPr>
            <w:tcW w:w="2126" w:type="dxa"/>
          </w:tcPr>
          <w:p w14:paraId="6E75983F" w14:textId="07FB1132" w:rsidR="0032041B" w:rsidRPr="00116271" w:rsidRDefault="0032041B" w:rsidP="00F12514">
            <w:pPr>
              <w:jc w:val="center"/>
            </w:pPr>
            <w:r w:rsidRPr="00116271">
              <w:br/>
            </w:r>
            <w:r w:rsidR="00DC5287">
              <w:t>267</w:t>
            </w:r>
            <w:r w:rsidR="00A351BB" w:rsidRPr="00116271">
              <w:t xml:space="preserve"> </w:t>
            </w:r>
            <w:r w:rsidRPr="00116271">
              <w:t>(</w:t>
            </w:r>
            <w:r w:rsidR="00A351BB">
              <w:t>6</w:t>
            </w:r>
            <w:r w:rsidR="00DC5287">
              <w:t>3</w:t>
            </w:r>
            <w:r w:rsidRPr="00116271">
              <w:t>)</w:t>
            </w:r>
            <w:r w:rsidRPr="00116271">
              <w:br/>
            </w:r>
            <w:r w:rsidR="00DC5287">
              <w:t>37</w:t>
            </w:r>
            <w:r w:rsidR="00D53DE8" w:rsidRPr="00116271">
              <w:t xml:space="preserve"> </w:t>
            </w:r>
            <w:r w:rsidRPr="00116271">
              <w:t>(</w:t>
            </w:r>
            <w:r w:rsidR="00DC5287">
              <w:t>8</w:t>
            </w:r>
            <w:r w:rsidRPr="00116271">
              <w:t>)</w:t>
            </w:r>
            <w:r w:rsidRPr="00116271">
              <w:br/>
            </w:r>
            <w:r w:rsidR="00DC5287">
              <w:t>117</w:t>
            </w:r>
            <w:r w:rsidR="00A351BB" w:rsidRPr="00116271">
              <w:t xml:space="preserve"> </w:t>
            </w:r>
            <w:r w:rsidRPr="00116271">
              <w:t>(</w:t>
            </w:r>
            <w:r w:rsidR="00DC5287">
              <w:t>28</w:t>
            </w:r>
            <w:r w:rsidRPr="00116271">
              <w:t>)</w:t>
            </w:r>
          </w:p>
        </w:tc>
        <w:tc>
          <w:tcPr>
            <w:tcW w:w="1984" w:type="dxa"/>
          </w:tcPr>
          <w:p w14:paraId="305E9E73" w14:textId="42F33464" w:rsidR="0032041B" w:rsidRPr="00116271" w:rsidRDefault="0032041B" w:rsidP="00F12514">
            <w:pPr>
              <w:jc w:val="center"/>
            </w:pPr>
            <w:r w:rsidRPr="00116271">
              <w:br/>
            </w:r>
            <w:r w:rsidR="00DC5287">
              <w:t>656</w:t>
            </w:r>
            <w:r w:rsidR="00A351BB" w:rsidRPr="00116271">
              <w:t xml:space="preserve"> </w:t>
            </w:r>
            <w:r w:rsidRPr="00116271">
              <w:t>(</w:t>
            </w:r>
            <w:r w:rsidR="00A351BB">
              <w:t>6</w:t>
            </w:r>
            <w:r w:rsidR="00DC5287">
              <w:t>4</w:t>
            </w:r>
            <w:r w:rsidRPr="00116271">
              <w:t>)</w:t>
            </w:r>
            <w:r w:rsidRPr="00116271">
              <w:br/>
            </w:r>
            <w:r w:rsidR="00DC5287">
              <w:t>88</w:t>
            </w:r>
            <w:r w:rsidRPr="00116271">
              <w:t xml:space="preserve"> (</w:t>
            </w:r>
            <w:r w:rsidR="00DC5287">
              <w:t>9</w:t>
            </w:r>
            <w:r w:rsidRPr="00116271">
              <w:t>)</w:t>
            </w:r>
            <w:r w:rsidRPr="00116271">
              <w:br/>
            </w:r>
            <w:r w:rsidR="00A351BB">
              <w:t>2</w:t>
            </w:r>
            <w:r w:rsidR="00DC5287">
              <w:t>76</w:t>
            </w:r>
            <w:r w:rsidR="00A351BB" w:rsidRPr="00116271">
              <w:t xml:space="preserve"> </w:t>
            </w:r>
            <w:r w:rsidRPr="00116271">
              <w:t>(</w:t>
            </w:r>
            <w:r w:rsidR="00A351BB">
              <w:t>25</w:t>
            </w:r>
            <w:r w:rsidRPr="00116271">
              <w:t>)</w:t>
            </w:r>
          </w:p>
        </w:tc>
        <w:tc>
          <w:tcPr>
            <w:tcW w:w="1128" w:type="dxa"/>
          </w:tcPr>
          <w:p w14:paraId="38F17B78" w14:textId="072DA5CA" w:rsidR="0032041B" w:rsidRPr="00116271" w:rsidRDefault="00D61D4C" w:rsidP="00F12514">
            <w:pPr>
              <w:jc w:val="right"/>
            </w:pPr>
            <w:r w:rsidRPr="00116271">
              <w:t>0.</w:t>
            </w:r>
            <w:r w:rsidR="00A351BB" w:rsidRPr="00116271">
              <w:t>9</w:t>
            </w:r>
            <w:r w:rsidR="00DC5287">
              <w:t>5</w:t>
            </w:r>
          </w:p>
        </w:tc>
      </w:tr>
      <w:tr w:rsidR="0032041B" w14:paraId="1AC4FA5E" w14:textId="77777777" w:rsidTr="00F12514">
        <w:tc>
          <w:tcPr>
            <w:tcW w:w="5104" w:type="dxa"/>
            <w:shd w:val="clear" w:color="auto" w:fill="B4C6E7" w:themeFill="accent1" w:themeFillTint="66"/>
          </w:tcPr>
          <w:p w14:paraId="48076E26" w14:textId="77777777" w:rsidR="0032041B" w:rsidRPr="00075A25" w:rsidRDefault="0032041B" w:rsidP="00F12514">
            <w:pPr>
              <w:rPr>
                <w:b/>
                <w:bCs/>
              </w:rPr>
            </w:pPr>
            <w:r>
              <w:rPr>
                <w:b/>
                <w:bCs/>
              </w:rPr>
              <w:t>Left atrium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60197547" w14:textId="77777777" w:rsidR="0032041B" w:rsidRDefault="0032041B" w:rsidP="00F12514"/>
        </w:tc>
        <w:tc>
          <w:tcPr>
            <w:tcW w:w="1984" w:type="dxa"/>
            <w:shd w:val="clear" w:color="auto" w:fill="B4C6E7" w:themeFill="accent1" w:themeFillTint="66"/>
          </w:tcPr>
          <w:p w14:paraId="4BB51DF4" w14:textId="77777777" w:rsidR="0032041B" w:rsidRDefault="0032041B" w:rsidP="00F12514"/>
        </w:tc>
        <w:tc>
          <w:tcPr>
            <w:tcW w:w="1128" w:type="dxa"/>
            <w:shd w:val="clear" w:color="auto" w:fill="B4C6E7" w:themeFill="accent1" w:themeFillTint="66"/>
          </w:tcPr>
          <w:p w14:paraId="7E4AE876" w14:textId="77777777" w:rsidR="0032041B" w:rsidRDefault="0032041B" w:rsidP="00F12514"/>
        </w:tc>
      </w:tr>
      <w:tr w:rsidR="0032041B" w14:paraId="43963FEC" w14:textId="77777777" w:rsidTr="00F12514">
        <w:tc>
          <w:tcPr>
            <w:tcW w:w="5104" w:type="dxa"/>
          </w:tcPr>
          <w:p w14:paraId="27D84643" w14:textId="2A5A439F" w:rsidR="00A030B9" w:rsidRDefault="0032041B" w:rsidP="00F12514">
            <w:r>
              <w:t>Left atrial size, n (%)</w:t>
            </w:r>
            <w:r>
              <w:br/>
              <w:t>- Normal size</w:t>
            </w:r>
            <w:r>
              <w:br/>
              <w:t>- Mildly dilated</w:t>
            </w:r>
            <w:r>
              <w:br/>
              <w:t>- Moderately dilated</w:t>
            </w:r>
            <w:r>
              <w:br/>
              <w:t>- Severely dilated</w:t>
            </w:r>
            <w:r w:rsidR="00A030B9">
              <w:br/>
            </w:r>
          </w:p>
          <w:p w14:paraId="11C5B999" w14:textId="0B17C7D7" w:rsidR="00A030B9" w:rsidRPr="00075A25" w:rsidRDefault="00A030B9" w:rsidP="00F12514">
            <w:r>
              <w:lastRenderedPageBreak/>
              <w:t>Left atrial reservoir strain, n (%)</w:t>
            </w:r>
            <w:r>
              <w:br/>
              <w:t>- Normal</w:t>
            </w:r>
            <w:r>
              <w:br/>
              <w:t>- Abnormal</w:t>
            </w:r>
          </w:p>
        </w:tc>
        <w:tc>
          <w:tcPr>
            <w:tcW w:w="2126" w:type="dxa"/>
          </w:tcPr>
          <w:p w14:paraId="46FC61D6" w14:textId="63AC75F6" w:rsidR="0032041B" w:rsidRDefault="0032041B" w:rsidP="00F12514">
            <w:pPr>
              <w:jc w:val="center"/>
            </w:pPr>
            <w:r>
              <w:lastRenderedPageBreak/>
              <w:br/>
              <w:t>3</w:t>
            </w:r>
            <w:r w:rsidR="00DB1402">
              <w:t>7</w:t>
            </w:r>
            <w:r>
              <w:t>2 (8</w:t>
            </w:r>
            <w:r w:rsidR="00DB1402">
              <w:t>8</w:t>
            </w:r>
            <w:r>
              <w:t>)</w:t>
            </w:r>
            <w:r>
              <w:br/>
            </w:r>
            <w:r w:rsidR="00DB1402">
              <w:t>37</w:t>
            </w:r>
            <w:r>
              <w:t xml:space="preserve"> (</w:t>
            </w:r>
            <w:r w:rsidR="00DB1402">
              <w:t>9</w:t>
            </w:r>
            <w:r>
              <w:t>)</w:t>
            </w:r>
            <w:r>
              <w:br/>
            </w:r>
            <w:r w:rsidR="00DB1402">
              <w:t>7</w:t>
            </w:r>
            <w:r>
              <w:t xml:space="preserve"> (</w:t>
            </w:r>
            <w:r w:rsidR="00DB1402">
              <w:t>2</w:t>
            </w:r>
            <w:r>
              <w:t>)</w:t>
            </w:r>
            <w:r>
              <w:br/>
            </w:r>
            <w:r w:rsidR="00DB1402">
              <w:t>5</w:t>
            </w:r>
            <w:r>
              <w:t xml:space="preserve"> (</w:t>
            </w:r>
            <w:r w:rsidR="00DB1402">
              <w:t>1</w:t>
            </w:r>
            <w:r>
              <w:t>)</w:t>
            </w:r>
          </w:p>
          <w:p w14:paraId="696DE710" w14:textId="3A8EA44F" w:rsidR="00A030B9" w:rsidRDefault="00A030B9" w:rsidP="00F12514">
            <w:pPr>
              <w:jc w:val="center"/>
            </w:pPr>
            <w:r>
              <w:br/>
            </w:r>
            <w:r>
              <w:br/>
            </w:r>
            <w:r w:rsidR="003C742B">
              <w:lastRenderedPageBreak/>
              <w:t xml:space="preserve">381 </w:t>
            </w:r>
            <w:r>
              <w:t>(</w:t>
            </w:r>
            <w:r w:rsidR="003C742B">
              <w:t>91</w:t>
            </w:r>
            <w:r>
              <w:t>)</w:t>
            </w:r>
            <w:r>
              <w:br/>
            </w:r>
            <w:r w:rsidR="003C742B">
              <w:t xml:space="preserve">36 </w:t>
            </w:r>
            <w:r>
              <w:t>(9)</w:t>
            </w:r>
          </w:p>
        </w:tc>
        <w:tc>
          <w:tcPr>
            <w:tcW w:w="1984" w:type="dxa"/>
          </w:tcPr>
          <w:p w14:paraId="77E92CAF" w14:textId="2ECC77E4" w:rsidR="0032041B" w:rsidRDefault="0032041B" w:rsidP="00F12514">
            <w:pPr>
              <w:jc w:val="center"/>
            </w:pPr>
            <w:r>
              <w:lastRenderedPageBreak/>
              <w:br/>
            </w:r>
            <w:r w:rsidR="00DB1402">
              <w:t>920</w:t>
            </w:r>
            <w:r>
              <w:t xml:space="preserve"> (</w:t>
            </w:r>
            <w:r w:rsidR="00DB1402">
              <w:t>90</w:t>
            </w:r>
            <w:r>
              <w:t>)</w:t>
            </w:r>
            <w:r>
              <w:br/>
            </w:r>
            <w:r w:rsidR="00DB1402">
              <w:t>77</w:t>
            </w:r>
            <w:r>
              <w:t xml:space="preserve"> (</w:t>
            </w:r>
            <w:r w:rsidR="00DB1402">
              <w:t>8</w:t>
            </w:r>
            <w:r>
              <w:t>)</w:t>
            </w:r>
            <w:r>
              <w:br/>
            </w:r>
            <w:r w:rsidR="00DB1402">
              <w:t>11</w:t>
            </w:r>
            <w:r>
              <w:t xml:space="preserve"> (</w:t>
            </w:r>
            <w:r w:rsidR="00DB1402">
              <w:t>1</w:t>
            </w:r>
            <w:r>
              <w:t>)</w:t>
            </w:r>
            <w:r>
              <w:br/>
            </w:r>
            <w:r w:rsidR="00DB1402">
              <w:t>12</w:t>
            </w:r>
            <w:r>
              <w:t xml:space="preserve"> (</w:t>
            </w:r>
            <w:r w:rsidR="00DB1402">
              <w:t>1</w:t>
            </w:r>
            <w:r>
              <w:t>)</w:t>
            </w:r>
          </w:p>
          <w:p w14:paraId="384651C4" w14:textId="5A863B5D" w:rsidR="00A030B9" w:rsidRDefault="00A030B9" w:rsidP="00F12514">
            <w:pPr>
              <w:jc w:val="center"/>
            </w:pPr>
            <w:r>
              <w:br/>
            </w:r>
            <w:r>
              <w:br/>
            </w:r>
            <w:r w:rsidR="003C742B">
              <w:lastRenderedPageBreak/>
              <w:t xml:space="preserve">910 </w:t>
            </w:r>
            <w:r>
              <w:t>(</w:t>
            </w:r>
            <w:r w:rsidR="003C742B">
              <w:t>91</w:t>
            </w:r>
            <w:r>
              <w:t>)</w:t>
            </w:r>
            <w:r>
              <w:br/>
            </w:r>
            <w:r w:rsidR="003C742B">
              <w:t xml:space="preserve">94 </w:t>
            </w:r>
            <w:r>
              <w:t>(9)</w:t>
            </w:r>
          </w:p>
        </w:tc>
        <w:tc>
          <w:tcPr>
            <w:tcW w:w="1128" w:type="dxa"/>
          </w:tcPr>
          <w:p w14:paraId="6654DC8C" w14:textId="078D19C9" w:rsidR="0032041B" w:rsidRDefault="00DB1402" w:rsidP="00F12514">
            <w:pPr>
              <w:jc w:val="right"/>
            </w:pPr>
            <w:r>
              <w:lastRenderedPageBreak/>
              <w:t>0.68</w:t>
            </w:r>
          </w:p>
          <w:p w14:paraId="1F71FF24" w14:textId="77777777" w:rsidR="00A030B9" w:rsidRDefault="00A030B9" w:rsidP="00F12514">
            <w:pPr>
              <w:jc w:val="right"/>
            </w:pPr>
          </w:p>
          <w:p w14:paraId="3D284FD1" w14:textId="77777777" w:rsidR="00A030B9" w:rsidRDefault="00A030B9" w:rsidP="00F12514">
            <w:pPr>
              <w:jc w:val="right"/>
            </w:pPr>
          </w:p>
          <w:p w14:paraId="3EC4EB91" w14:textId="77777777" w:rsidR="00A030B9" w:rsidRDefault="00A030B9" w:rsidP="00F12514">
            <w:pPr>
              <w:jc w:val="right"/>
            </w:pPr>
          </w:p>
          <w:p w14:paraId="18C694FD" w14:textId="77777777" w:rsidR="00A030B9" w:rsidRDefault="00A030B9" w:rsidP="00F12514">
            <w:pPr>
              <w:jc w:val="right"/>
            </w:pPr>
          </w:p>
          <w:p w14:paraId="7CD24F6D" w14:textId="77777777" w:rsidR="00A030B9" w:rsidRDefault="00A030B9" w:rsidP="00F12514">
            <w:pPr>
              <w:jc w:val="right"/>
            </w:pPr>
          </w:p>
          <w:p w14:paraId="7CBB96D4" w14:textId="6AA04283" w:rsidR="00A030B9" w:rsidRDefault="00A030B9" w:rsidP="00F12514">
            <w:pPr>
              <w:jc w:val="right"/>
            </w:pPr>
            <w:r>
              <w:t>0.</w:t>
            </w:r>
            <w:r w:rsidR="003C742B">
              <w:t>66</w:t>
            </w:r>
          </w:p>
        </w:tc>
      </w:tr>
      <w:tr w:rsidR="0032041B" w14:paraId="227F7B44" w14:textId="77777777" w:rsidTr="00F12514">
        <w:tc>
          <w:tcPr>
            <w:tcW w:w="5104" w:type="dxa"/>
            <w:shd w:val="clear" w:color="auto" w:fill="B4C6E7" w:themeFill="accent1" w:themeFillTint="66"/>
          </w:tcPr>
          <w:p w14:paraId="761F12C7" w14:textId="77777777" w:rsidR="0032041B" w:rsidRPr="00075A25" w:rsidRDefault="0032041B" w:rsidP="00F12514">
            <w:pPr>
              <w:rPr>
                <w:b/>
                <w:bCs/>
              </w:rPr>
            </w:pPr>
            <w:r w:rsidRPr="00075A25">
              <w:rPr>
                <w:b/>
                <w:bCs/>
              </w:rPr>
              <w:t>Right ventricle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21205887" w14:textId="77777777" w:rsidR="0032041B" w:rsidRDefault="0032041B" w:rsidP="00F12514"/>
        </w:tc>
        <w:tc>
          <w:tcPr>
            <w:tcW w:w="1984" w:type="dxa"/>
            <w:shd w:val="clear" w:color="auto" w:fill="B4C6E7" w:themeFill="accent1" w:themeFillTint="66"/>
          </w:tcPr>
          <w:p w14:paraId="70F0ECCF" w14:textId="77777777" w:rsidR="0032041B" w:rsidRDefault="0032041B" w:rsidP="00F12514"/>
        </w:tc>
        <w:tc>
          <w:tcPr>
            <w:tcW w:w="1128" w:type="dxa"/>
            <w:shd w:val="clear" w:color="auto" w:fill="B4C6E7" w:themeFill="accent1" w:themeFillTint="66"/>
          </w:tcPr>
          <w:p w14:paraId="65B9C31F" w14:textId="77777777" w:rsidR="0032041B" w:rsidRDefault="0032041B" w:rsidP="00F12514"/>
        </w:tc>
      </w:tr>
      <w:tr w:rsidR="0032041B" w14:paraId="364764AC" w14:textId="77777777" w:rsidTr="00F12514">
        <w:tc>
          <w:tcPr>
            <w:tcW w:w="5104" w:type="dxa"/>
            <w:shd w:val="clear" w:color="auto" w:fill="auto"/>
          </w:tcPr>
          <w:p w14:paraId="0FA8B4FA" w14:textId="77777777" w:rsidR="0032041B" w:rsidRPr="00075A25" w:rsidRDefault="0032041B" w:rsidP="00F12514">
            <w:r>
              <w:t>Systolic function, n (%)</w:t>
            </w:r>
            <w:r>
              <w:br/>
              <w:t>- Normal</w:t>
            </w:r>
            <w:r>
              <w:br/>
              <w:t>- Impaired</w:t>
            </w:r>
          </w:p>
        </w:tc>
        <w:tc>
          <w:tcPr>
            <w:tcW w:w="2126" w:type="dxa"/>
            <w:shd w:val="clear" w:color="auto" w:fill="auto"/>
          </w:tcPr>
          <w:p w14:paraId="5633830E" w14:textId="77777777" w:rsidR="0032041B" w:rsidRDefault="0032041B" w:rsidP="00F12514">
            <w:pPr>
              <w:jc w:val="center"/>
            </w:pPr>
            <w:r>
              <w:br/>
              <w:t>389 (93)</w:t>
            </w:r>
            <w:r>
              <w:br/>
              <w:t>31 (7)</w:t>
            </w:r>
          </w:p>
        </w:tc>
        <w:tc>
          <w:tcPr>
            <w:tcW w:w="1984" w:type="dxa"/>
            <w:shd w:val="clear" w:color="auto" w:fill="auto"/>
          </w:tcPr>
          <w:p w14:paraId="11379EAF" w14:textId="77777777" w:rsidR="0032041B" w:rsidRDefault="0032041B" w:rsidP="00F12514">
            <w:pPr>
              <w:jc w:val="center"/>
            </w:pPr>
            <w:r>
              <w:br/>
              <w:t>923 (91)</w:t>
            </w:r>
            <w:r>
              <w:br/>
              <w:t>96 (9)</w:t>
            </w:r>
          </w:p>
        </w:tc>
        <w:tc>
          <w:tcPr>
            <w:tcW w:w="1128" w:type="dxa"/>
            <w:shd w:val="clear" w:color="auto" w:fill="auto"/>
          </w:tcPr>
          <w:p w14:paraId="1DCF56F3" w14:textId="77777777" w:rsidR="0032041B" w:rsidRDefault="0032041B" w:rsidP="00F12514">
            <w:pPr>
              <w:jc w:val="right"/>
            </w:pPr>
            <w:r>
              <w:t>0.21</w:t>
            </w:r>
          </w:p>
        </w:tc>
      </w:tr>
      <w:tr w:rsidR="0032041B" w14:paraId="0A84BC8D" w14:textId="77777777" w:rsidTr="00F12514">
        <w:tc>
          <w:tcPr>
            <w:tcW w:w="5104" w:type="dxa"/>
            <w:shd w:val="clear" w:color="auto" w:fill="auto"/>
          </w:tcPr>
          <w:p w14:paraId="6BEDDD65" w14:textId="2F972403" w:rsidR="0032041B" w:rsidRPr="00075A25" w:rsidRDefault="0032041B" w:rsidP="00F12514">
            <w:r>
              <w:t>Right ventricular pressure, n (%)</w:t>
            </w:r>
            <w:r w:rsidR="00F61EA0">
              <w:t>*</w:t>
            </w:r>
            <w:r>
              <w:br/>
              <w:t>- Low likelihood of pulmonary hypertension</w:t>
            </w:r>
            <w:r>
              <w:br/>
              <w:t>- Intermediate likelihood of pulmonary hypertension</w:t>
            </w:r>
            <w:r>
              <w:br/>
              <w:t>- High likelihood of pulmonary hypertension</w:t>
            </w:r>
          </w:p>
        </w:tc>
        <w:tc>
          <w:tcPr>
            <w:tcW w:w="2126" w:type="dxa"/>
            <w:shd w:val="clear" w:color="auto" w:fill="auto"/>
          </w:tcPr>
          <w:p w14:paraId="1F534D66" w14:textId="76A44FD4" w:rsidR="0032041B" w:rsidRDefault="0032041B" w:rsidP="00F12514">
            <w:pPr>
              <w:jc w:val="center"/>
            </w:pPr>
            <w:r>
              <w:br/>
              <w:t>2</w:t>
            </w:r>
            <w:r w:rsidR="008F2E1F">
              <w:t>48</w:t>
            </w:r>
            <w:r>
              <w:t xml:space="preserve"> (91)</w:t>
            </w:r>
            <w:r>
              <w:br/>
              <w:t>25 (9)</w:t>
            </w:r>
            <w:r>
              <w:br/>
            </w:r>
            <w:r w:rsidR="008F2E1F">
              <w:t>1</w:t>
            </w:r>
            <w:r>
              <w:t xml:space="preserve"> (</w:t>
            </w:r>
            <w:r w:rsidR="008F2E1F">
              <w:t>0.4</w:t>
            </w:r>
            <w:r>
              <w:t>)</w:t>
            </w:r>
          </w:p>
        </w:tc>
        <w:tc>
          <w:tcPr>
            <w:tcW w:w="1984" w:type="dxa"/>
            <w:shd w:val="clear" w:color="auto" w:fill="auto"/>
          </w:tcPr>
          <w:p w14:paraId="59CD167F" w14:textId="11024414" w:rsidR="0032041B" w:rsidRDefault="0032041B" w:rsidP="00F12514">
            <w:pPr>
              <w:jc w:val="center"/>
            </w:pPr>
            <w:r>
              <w:br/>
            </w:r>
            <w:r w:rsidR="008F2E1F">
              <w:t>526</w:t>
            </w:r>
            <w:r>
              <w:t xml:space="preserve"> (89)</w:t>
            </w:r>
            <w:r>
              <w:br/>
              <w:t>6</w:t>
            </w:r>
            <w:r w:rsidR="008F2E1F">
              <w:t>4</w:t>
            </w:r>
            <w:r>
              <w:t xml:space="preserve"> (11)</w:t>
            </w:r>
            <w:r>
              <w:br/>
              <w:t>2 (0.3)</w:t>
            </w:r>
          </w:p>
        </w:tc>
        <w:tc>
          <w:tcPr>
            <w:tcW w:w="1128" w:type="dxa"/>
            <w:shd w:val="clear" w:color="auto" w:fill="auto"/>
          </w:tcPr>
          <w:p w14:paraId="2BE4FB2D" w14:textId="6A2359C3" w:rsidR="0032041B" w:rsidRDefault="008F2E1F" w:rsidP="00F12514">
            <w:pPr>
              <w:jc w:val="right"/>
            </w:pPr>
            <w:r>
              <w:t>0.75</w:t>
            </w:r>
          </w:p>
        </w:tc>
      </w:tr>
      <w:tr w:rsidR="0032041B" w14:paraId="06768B32" w14:textId="77777777" w:rsidTr="00F12514">
        <w:tc>
          <w:tcPr>
            <w:tcW w:w="5104" w:type="dxa"/>
            <w:shd w:val="clear" w:color="auto" w:fill="B4C6E7" w:themeFill="accent1" w:themeFillTint="66"/>
          </w:tcPr>
          <w:p w14:paraId="2142207A" w14:textId="77777777" w:rsidR="0032041B" w:rsidRPr="00075A25" w:rsidRDefault="0032041B" w:rsidP="00F1251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alvular</w:t>
            </w:r>
            <w:proofErr w:type="spellEnd"/>
            <w:r>
              <w:rPr>
                <w:b/>
                <w:bCs/>
              </w:rPr>
              <w:t xml:space="preserve"> function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00E4A517" w14:textId="77777777" w:rsidR="0032041B" w:rsidRDefault="0032041B" w:rsidP="00F12514"/>
        </w:tc>
        <w:tc>
          <w:tcPr>
            <w:tcW w:w="1984" w:type="dxa"/>
            <w:shd w:val="clear" w:color="auto" w:fill="B4C6E7" w:themeFill="accent1" w:themeFillTint="66"/>
          </w:tcPr>
          <w:p w14:paraId="5E9E22BE" w14:textId="77777777" w:rsidR="0032041B" w:rsidRDefault="0032041B" w:rsidP="00F12514"/>
        </w:tc>
        <w:tc>
          <w:tcPr>
            <w:tcW w:w="1128" w:type="dxa"/>
            <w:shd w:val="clear" w:color="auto" w:fill="B4C6E7" w:themeFill="accent1" w:themeFillTint="66"/>
          </w:tcPr>
          <w:p w14:paraId="73A7C67C" w14:textId="77777777" w:rsidR="0032041B" w:rsidRDefault="0032041B" w:rsidP="00F12514"/>
        </w:tc>
      </w:tr>
      <w:tr w:rsidR="0032041B" w14:paraId="57EF02B5" w14:textId="77777777" w:rsidTr="00F12514">
        <w:tc>
          <w:tcPr>
            <w:tcW w:w="5104" w:type="dxa"/>
            <w:shd w:val="clear" w:color="auto" w:fill="auto"/>
          </w:tcPr>
          <w:p w14:paraId="15EF3EA6" w14:textId="7F0262C3" w:rsidR="00952544" w:rsidRDefault="00952544" w:rsidP="00F12514">
            <w:r>
              <w:t>Mitral annular calcification, n (%)</w:t>
            </w:r>
          </w:p>
          <w:p w14:paraId="281595C2" w14:textId="77777777" w:rsidR="00952544" w:rsidRDefault="00952544" w:rsidP="00F12514"/>
          <w:p w14:paraId="0CC6B24B" w14:textId="16431F54" w:rsidR="0032041B" w:rsidRPr="000C0505" w:rsidRDefault="0032041B" w:rsidP="00F12514">
            <w:r>
              <w:t>Mitral regurgitation, n (%)</w:t>
            </w:r>
            <w:r>
              <w:br/>
              <w:t xml:space="preserve">- No </w:t>
            </w:r>
            <w:r w:rsidR="00F761D4">
              <w:t xml:space="preserve">or trivial </w:t>
            </w:r>
            <w:r>
              <w:t>MR</w:t>
            </w:r>
            <w:r>
              <w:br/>
              <w:t>- Mild MR</w:t>
            </w:r>
            <w:r>
              <w:br/>
              <w:t>- Moderate MR</w:t>
            </w:r>
          </w:p>
        </w:tc>
        <w:tc>
          <w:tcPr>
            <w:tcW w:w="2126" w:type="dxa"/>
            <w:shd w:val="clear" w:color="auto" w:fill="auto"/>
          </w:tcPr>
          <w:p w14:paraId="3DB29268" w14:textId="036B149A" w:rsidR="0032041B" w:rsidRDefault="00952544" w:rsidP="00F12514">
            <w:pPr>
              <w:jc w:val="center"/>
            </w:pPr>
            <w:r>
              <w:t>117 (28)</w:t>
            </w:r>
            <w:r w:rsidR="0032041B">
              <w:br/>
            </w:r>
            <w:r>
              <w:br/>
            </w:r>
            <w:r>
              <w:br/>
            </w:r>
            <w:r w:rsidR="0032041B">
              <w:t>399 (95)</w:t>
            </w:r>
            <w:r w:rsidR="0032041B">
              <w:br/>
              <w:t>20 (5)</w:t>
            </w:r>
            <w:r w:rsidR="0032041B">
              <w:br/>
              <w:t>2 (0.5)</w:t>
            </w:r>
          </w:p>
        </w:tc>
        <w:tc>
          <w:tcPr>
            <w:tcW w:w="1984" w:type="dxa"/>
            <w:shd w:val="clear" w:color="auto" w:fill="auto"/>
          </w:tcPr>
          <w:p w14:paraId="06A76B3D" w14:textId="18C64BB4" w:rsidR="0032041B" w:rsidRDefault="00952544" w:rsidP="00F12514">
            <w:pPr>
              <w:jc w:val="center"/>
            </w:pPr>
            <w:r>
              <w:t>275 (27)</w:t>
            </w:r>
            <w:r w:rsidR="0032041B">
              <w:br/>
            </w:r>
            <w:r>
              <w:br/>
            </w:r>
            <w:r>
              <w:br/>
            </w:r>
            <w:r w:rsidR="0032041B">
              <w:t>969 (95)</w:t>
            </w:r>
            <w:r w:rsidR="0032041B">
              <w:br/>
              <w:t>50 (5)</w:t>
            </w:r>
            <w:r w:rsidR="0032041B">
              <w:br/>
              <w:t>1 (0.1)</w:t>
            </w:r>
          </w:p>
        </w:tc>
        <w:tc>
          <w:tcPr>
            <w:tcW w:w="1128" w:type="dxa"/>
            <w:shd w:val="clear" w:color="auto" w:fill="auto"/>
          </w:tcPr>
          <w:p w14:paraId="5FC9B343" w14:textId="5E09227E" w:rsidR="0032041B" w:rsidRDefault="00952544" w:rsidP="00F12514">
            <w:pPr>
              <w:jc w:val="right"/>
            </w:pPr>
            <w:r>
              <w:t>0.75</w:t>
            </w:r>
            <w:r>
              <w:br/>
            </w:r>
            <w:r>
              <w:br/>
            </w:r>
            <w:r w:rsidR="0032041B">
              <w:t>0.39</w:t>
            </w:r>
          </w:p>
        </w:tc>
      </w:tr>
      <w:tr w:rsidR="0032041B" w14:paraId="0EF38737" w14:textId="77777777" w:rsidTr="00F12514">
        <w:tc>
          <w:tcPr>
            <w:tcW w:w="5104" w:type="dxa"/>
            <w:shd w:val="clear" w:color="auto" w:fill="auto"/>
          </w:tcPr>
          <w:p w14:paraId="0747ACC7" w14:textId="279E2205" w:rsidR="0032041B" w:rsidRDefault="0032041B" w:rsidP="00F12514">
            <w:r>
              <w:t>Mitral stenosis, n (%)</w:t>
            </w:r>
            <w:r>
              <w:br/>
              <w:t>- No MS</w:t>
            </w:r>
            <w:r>
              <w:br/>
              <w:t>- Moderate MS</w:t>
            </w:r>
          </w:p>
        </w:tc>
        <w:tc>
          <w:tcPr>
            <w:tcW w:w="2126" w:type="dxa"/>
            <w:shd w:val="clear" w:color="auto" w:fill="auto"/>
          </w:tcPr>
          <w:p w14:paraId="63BC0BA8" w14:textId="33675C13" w:rsidR="0032041B" w:rsidRDefault="0032041B" w:rsidP="00F12514">
            <w:pPr>
              <w:jc w:val="center"/>
            </w:pPr>
            <w:r>
              <w:t>421 (100)</w:t>
            </w:r>
            <w:r>
              <w:br/>
              <w:t>0 (0</w:t>
            </w:r>
            <w:r w:rsidR="005701F6">
              <w:t>)</w:t>
            </w:r>
          </w:p>
        </w:tc>
        <w:tc>
          <w:tcPr>
            <w:tcW w:w="1984" w:type="dxa"/>
            <w:shd w:val="clear" w:color="auto" w:fill="auto"/>
          </w:tcPr>
          <w:p w14:paraId="4018232B" w14:textId="700F570A" w:rsidR="0032041B" w:rsidRDefault="0032041B" w:rsidP="00F12514">
            <w:pPr>
              <w:jc w:val="center"/>
            </w:pPr>
            <w:r>
              <w:t>1,019 (100)</w:t>
            </w:r>
            <w:r>
              <w:br/>
              <w:t>1 (0.1)</w:t>
            </w:r>
          </w:p>
        </w:tc>
        <w:tc>
          <w:tcPr>
            <w:tcW w:w="1128" w:type="dxa"/>
            <w:shd w:val="clear" w:color="auto" w:fill="auto"/>
          </w:tcPr>
          <w:p w14:paraId="7909FB1D" w14:textId="4EF31117" w:rsidR="0032041B" w:rsidRDefault="0032041B" w:rsidP="00F12514">
            <w:pPr>
              <w:jc w:val="right"/>
            </w:pPr>
            <w:r>
              <w:t>1.00</w:t>
            </w:r>
            <w:r>
              <w:br/>
            </w:r>
          </w:p>
        </w:tc>
      </w:tr>
      <w:tr w:rsidR="0032041B" w14:paraId="512996A2" w14:textId="77777777" w:rsidTr="00F12514">
        <w:tc>
          <w:tcPr>
            <w:tcW w:w="5104" w:type="dxa"/>
            <w:shd w:val="clear" w:color="auto" w:fill="auto"/>
          </w:tcPr>
          <w:p w14:paraId="2F97103D" w14:textId="7E7A4C31" w:rsidR="0032041B" w:rsidRDefault="0032041B" w:rsidP="00F12514">
            <w:r>
              <w:t>Aortic regurgitation</w:t>
            </w:r>
            <w:r>
              <w:br/>
              <w:t xml:space="preserve">- No </w:t>
            </w:r>
            <w:r w:rsidR="00F761D4">
              <w:t xml:space="preserve">or trivial </w:t>
            </w:r>
            <w:r>
              <w:t>AR</w:t>
            </w:r>
            <w:r>
              <w:br/>
              <w:t>- Mild AR</w:t>
            </w:r>
            <w:r>
              <w:br/>
              <w:t>- Moderate AR</w:t>
            </w:r>
            <w:r>
              <w:br/>
              <w:t>- Severe AR</w:t>
            </w:r>
          </w:p>
        </w:tc>
        <w:tc>
          <w:tcPr>
            <w:tcW w:w="2126" w:type="dxa"/>
            <w:shd w:val="clear" w:color="auto" w:fill="auto"/>
          </w:tcPr>
          <w:p w14:paraId="5156C408" w14:textId="76E50C2E" w:rsidR="0032041B" w:rsidRDefault="0032041B" w:rsidP="00F12514">
            <w:pPr>
              <w:jc w:val="center"/>
            </w:pPr>
            <w:r>
              <w:br/>
              <w:t>31</w:t>
            </w:r>
            <w:r w:rsidR="009D405A">
              <w:t>8</w:t>
            </w:r>
            <w:r>
              <w:t xml:space="preserve"> (76)</w:t>
            </w:r>
            <w:r>
              <w:br/>
            </w:r>
            <w:r w:rsidR="009D405A">
              <w:t>80</w:t>
            </w:r>
            <w:r>
              <w:t xml:space="preserve"> (19)</w:t>
            </w:r>
            <w:r>
              <w:br/>
              <w:t>22 (5)</w:t>
            </w:r>
            <w:r>
              <w:br/>
              <w:t>1 (0.2)</w:t>
            </w:r>
          </w:p>
        </w:tc>
        <w:tc>
          <w:tcPr>
            <w:tcW w:w="1984" w:type="dxa"/>
            <w:shd w:val="clear" w:color="auto" w:fill="auto"/>
          </w:tcPr>
          <w:p w14:paraId="08AB58E0" w14:textId="61A58921" w:rsidR="0032041B" w:rsidRDefault="0032041B" w:rsidP="00F12514">
            <w:pPr>
              <w:jc w:val="center"/>
            </w:pPr>
            <w:r>
              <w:br/>
              <w:t>836 (82)</w:t>
            </w:r>
            <w:r>
              <w:br/>
              <w:t>15</w:t>
            </w:r>
            <w:r w:rsidR="009D405A">
              <w:t>1</w:t>
            </w:r>
            <w:r>
              <w:t xml:space="preserve"> (15)</w:t>
            </w:r>
            <w:r>
              <w:br/>
              <w:t>3</w:t>
            </w:r>
            <w:r w:rsidR="009D405A">
              <w:t>2</w:t>
            </w:r>
            <w:r>
              <w:t xml:space="preserve"> (3)</w:t>
            </w:r>
            <w:r>
              <w:br/>
              <w:t>1 (0.1)</w:t>
            </w:r>
          </w:p>
        </w:tc>
        <w:tc>
          <w:tcPr>
            <w:tcW w:w="1128" w:type="dxa"/>
            <w:shd w:val="clear" w:color="auto" w:fill="auto"/>
          </w:tcPr>
          <w:p w14:paraId="307D476B" w14:textId="48715194" w:rsidR="0032041B" w:rsidRDefault="0032041B" w:rsidP="00F12514">
            <w:pPr>
              <w:jc w:val="right"/>
            </w:pPr>
            <w:r>
              <w:t>0.02</w:t>
            </w:r>
            <w:r w:rsidR="009D405A">
              <w:t>0</w:t>
            </w:r>
          </w:p>
        </w:tc>
      </w:tr>
      <w:tr w:rsidR="0032041B" w14:paraId="492EEF50" w14:textId="77777777" w:rsidTr="00F12514">
        <w:tc>
          <w:tcPr>
            <w:tcW w:w="5104" w:type="dxa"/>
            <w:shd w:val="clear" w:color="auto" w:fill="auto"/>
          </w:tcPr>
          <w:p w14:paraId="4384989F" w14:textId="62D9CFAC" w:rsidR="0032041B" w:rsidRDefault="0032041B" w:rsidP="00F12514">
            <w:r>
              <w:t>Aortic stenosis</w:t>
            </w:r>
            <w:r>
              <w:br/>
              <w:t>- No AS</w:t>
            </w:r>
            <w:r w:rsidR="00996F27">
              <w:t xml:space="preserve"> or aortic sclerosis</w:t>
            </w:r>
            <w:r w:rsidR="009D405A">
              <w:br/>
              <w:t>- Aortic sclerosis</w:t>
            </w:r>
            <w:r>
              <w:br/>
              <w:t>- Mild AS</w:t>
            </w:r>
            <w:r>
              <w:br/>
              <w:t>- Moderate AS</w:t>
            </w:r>
            <w:r>
              <w:br/>
              <w:t>- Severe AS</w:t>
            </w:r>
          </w:p>
        </w:tc>
        <w:tc>
          <w:tcPr>
            <w:tcW w:w="2126" w:type="dxa"/>
            <w:shd w:val="clear" w:color="auto" w:fill="auto"/>
          </w:tcPr>
          <w:p w14:paraId="50DFE873" w14:textId="6A5BA4F1" w:rsidR="0032041B" w:rsidRDefault="0032041B" w:rsidP="00F12514">
            <w:pPr>
              <w:jc w:val="center"/>
            </w:pPr>
            <w:r>
              <w:br/>
            </w:r>
            <w:r w:rsidR="009D405A">
              <w:t>261 (62)</w:t>
            </w:r>
            <w:r>
              <w:br/>
            </w:r>
            <w:r w:rsidR="009D405A">
              <w:t>141</w:t>
            </w:r>
            <w:r>
              <w:t xml:space="preserve"> (</w:t>
            </w:r>
            <w:r w:rsidR="009D405A">
              <w:t>33</w:t>
            </w:r>
            <w:r>
              <w:t>)</w:t>
            </w:r>
            <w:r>
              <w:br/>
            </w:r>
            <w:r w:rsidR="009D405A">
              <w:t>15</w:t>
            </w:r>
            <w:r>
              <w:t xml:space="preserve"> (</w:t>
            </w:r>
            <w:r w:rsidR="009D405A">
              <w:t>4</w:t>
            </w:r>
            <w:r>
              <w:t>)</w:t>
            </w:r>
            <w:r>
              <w:br/>
            </w:r>
            <w:r w:rsidR="009D405A">
              <w:t>4</w:t>
            </w:r>
            <w:r>
              <w:t xml:space="preserve"> (</w:t>
            </w:r>
            <w:r w:rsidR="009D405A">
              <w:t>1</w:t>
            </w:r>
            <w:r>
              <w:t>)</w:t>
            </w:r>
            <w:r w:rsidR="009D405A">
              <w:br/>
              <w:t>0 (0)</w:t>
            </w:r>
          </w:p>
        </w:tc>
        <w:tc>
          <w:tcPr>
            <w:tcW w:w="1984" w:type="dxa"/>
            <w:shd w:val="clear" w:color="auto" w:fill="auto"/>
          </w:tcPr>
          <w:p w14:paraId="38E551B4" w14:textId="523A1F79" w:rsidR="0032041B" w:rsidRDefault="0032041B" w:rsidP="00F12514">
            <w:pPr>
              <w:jc w:val="center"/>
            </w:pPr>
            <w:r>
              <w:br/>
            </w:r>
            <w:r w:rsidR="009D405A">
              <w:t>616 (60)</w:t>
            </w:r>
            <w:r>
              <w:br/>
            </w:r>
            <w:r w:rsidR="009D405A">
              <w:t>380</w:t>
            </w:r>
            <w:r>
              <w:t xml:space="preserve"> (</w:t>
            </w:r>
            <w:r w:rsidR="009D405A">
              <w:t>37</w:t>
            </w:r>
            <w:r>
              <w:t>)</w:t>
            </w:r>
            <w:r>
              <w:br/>
            </w:r>
            <w:r w:rsidR="009D405A">
              <w:t>15</w:t>
            </w:r>
            <w:r>
              <w:t xml:space="preserve"> (</w:t>
            </w:r>
            <w:r w:rsidR="009D405A">
              <w:t>1</w:t>
            </w:r>
            <w:r>
              <w:t>)</w:t>
            </w:r>
            <w:r>
              <w:br/>
            </w:r>
            <w:r w:rsidR="009D405A">
              <w:t>6</w:t>
            </w:r>
            <w:r>
              <w:t xml:space="preserve"> (0.</w:t>
            </w:r>
            <w:r w:rsidR="009D405A">
              <w:t>6</w:t>
            </w:r>
            <w:r>
              <w:t>)</w:t>
            </w:r>
            <w:r w:rsidR="009D405A">
              <w:br/>
              <w:t>3 (0.3)</w:t>
            </w:r>
          </w:p>
        </w:tc>
        <w:tc>
          <w:tcPr>
            <w:tcW w:w="1128" w:type="dxa"/>
            <w:shd w:val="clear" w:color="auto" w:fill="auto"/>
          </w:tcPr>
          <w:p w14:paraId="507C3CA2" w14:textId="2131C10E" w:rsidR="0032041B" w:rsidRDefault="0032041B" w:rsidP="00F12514">
            <w:pPr>
              <w:jc w:val="right"/>
            </w:pPr>
            <w:r>
              <w:t>0.0</w:t>
            </w:r>
            <w:r w:rsidR="009D405A">
              <w:t>6</w:t>
            </w:r>
          </w:p>
        </w:tc>
      </w:tr>
    </w:tbl>
    <w:p w14:paraId="51A0E54F" w14:textId="77777777" w:rsidR="00C42C83" w:rsidRDefault="00C9065B">
      <w:r>
        <w:t xml:space="preserve">ILR: implantable loop recorder; </w:t>
      </w:r>
      <w:r w:rsidR="0051251A">
        <w:t xml:space="preserve">LVEF: left ventricular ejection fraction; GLS: global longitudinal strain; MR: mitral regurgitation; MS: mitral stenosis; AR: aortic regurgitation; </w:t>
      </w:r>
      <w:proofErr w:type="gramStart"/>
      <w:r w:rsidR="0051251A">
        <w:t>AS:</w:t>
      </w:r>
      <w:proofErr w:type="gramEnd"/>
      <w:r w:rsidR="0051251A">
        <w:t xml:space="preserve"> aortic stenosis</w:t>
      </w:r>
      <w:r w:rsidR="00C42C83">
        <w:t>.</w:t>
      </w:r>
    </w:p>
    <w:p w14:paraId="63A12E59" w14:textId="2489E7AF" w:rsidR="003A431F" w:rsidRDefault="0051251A">
      <w:r w:rsidRPr="00354E3B">
        <w:t xml:space="preserve">*Likelihood based on individuals without known chronic obstructive pulmonary disease. Low likelihood: </w:t>
      </w:r>
      <w:proofErr w:type="spellStart"/>
      <w:r w:rsidRPr="00354E3B">
        <w:t>TR</w:t>
      </w:r>
      <w:r w:rsidRPr="00354E3B">
        <w:rPr>
          <w:vertAlign w:val="subscript"/>
        </w:rPr>
        <w:t>Vmax</w:t>
      </w:r>
      <w:proofErr w:type="spellEnd"/>
      <w:r w:rsidRPr="00354E3B">
        <w:t xml:space="preserve"> &lt;2.8m/s, intermediate likelihood: </w:t>
      </w:r>
      <w:proofErr w:type="spellStart"/>
      <w:r w:rsidRPr="00354E3B">
        <w:t>TR</w:t>
      </w:r>
      <w:r w:rsidRPr="00354E3B">
        <w:rPr>
          <w:vertAlign w:val="subscript"/>
        </w:rPr>
        <w:t>Vmax</w:t>
      </w:r>
      <w:proofErr w:type="spellEnd"/>
      <w:r w:rsidRPr="00354E3B">
        <w:t xml:space="preserve">: 2.8-3.4m/s, high likelihood: </w:t>
      </w:r>
      <w:proofErr w:type="spellStart"/>
      <w:r w:rsidRPr="00354E3B">
        <w:t>TR</w:t>
      </w:r>
      <w:r w:rsidRPr="00354E3B">
        <w:rPr>
          <w:vertAlign w:val="subscript"/>
        </w:rPr>
        <w:t>Vmax</w:t>
      </w:r>
      <w:proofErr w:type="spellEnd"/>
      <w:r w:rsidRPr="00354E3B">
        <w:t>&gt;3.4m/s</w:t>
      </w:r>
      <w:r>
        <w:t>.</w:t>
      </w:r>
    </w:p>
    <w:p w14:paraId="7E4B925F" w14:textId="77777777" w:rsidR="003A431F" w:rsidRPr="003A431F" w:rsidRDefault="003A431F" w:rsidP="00C42C83">
      <w:pPr>
        <w:rPr>
          <w:b/>
          <w:bCs/>
        </w:rPr>
      </w:pPr>
      <w:bookmarkStart w:id="0" w:name="_GoBack"/>
      <w:bookmarkEnd w:id="0"/>
    </w:p>
    <w:sectPr w:rsidR="003A431F" w:rsidRPr="003A431F" w:rsidSect="003A431F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A6DAE" w14:textId="77777777" w:rsidR="002F55E1" w:rsidRDefault="002F55E1" w:rsidP="00075A25">
      <w:pPr>
        <w:spacing w:after="0" w:line="240" w:lineRule="auto"/>
      </w:pPr>
      <w:r>
        <w:separator/>
      </w:r>
    </w:p>
  </w:endnote>
  <w:endnote w:type="continuationSeparator" w:id="0">
    <w:p w14:paraId="4804FC6E" w14:textId="77777777" w:rsidR="002F55E1" w:rsidRDefault="002F55E1" w:rsidP="00075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EA77F" w14:textId="77777777" w:rsidR="002F55E1" w:rsidRDefault="002F55E1" w:rsidP="00075A25">
      <w:pPr>
        <w:spacing w:after="0" w:line="240" w:lineRule="auto"/>
      </w:pPr>
      <w:r>
        <w:separator/>
      </w:r>
    </w:p>
  </w:footnote>
  <w:footnote w:type="continuationSeparator" w:id="0">
    <w:p w14:paraId="60774DEE" w14:textId="77777777" w:rsidR="002F55E1" w:rsidRDefault="002F55E1" w:rsidP="00075A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52884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72D9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BBD14DE"/>
    <w:multiLevelType w:val="hybridMultilevel"/>
    <w:tmpl w:val="A070993C"/>
    <w:lvl w:ilvl="0" w:tplc="7DDE0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0087E"/>
    <w:multiLevelType w:val="hybridMultilevel"/>
    <w:tmpl w:val="F1D86C82"/>
    <w:lvl w:ilvl="0" w:tplc="96BC52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35467"/>
    <w:multiLevelType w:val="hybridMultilevel"/>
    <w:tmpl w:val="353A442C"/>
    <w:lvl w:ilvl="0" w:tplc="EE7CA902">
      <w:start w:val="1"/>
      <w:numFmt w:val="decimal"/>
      <w:lvlText w:val="%1"/>
      <w:lvlJc w:val="left"/>
      <w:pPr>
        <w:ind w:left="720" w:hanging="360"/>
      </w:pPr>
      <w:rPr>
        <w:rFonts w:hint="default"/>
        <w:color w:val="14131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c2MzAwMDU2MLZU0lEKTi0uzszPAymwrAUAeeioESwAAAA="/>
  </w:docVars>
  <w:rsids>
    <w:rsidRoot w:val="00075A25"/>
    <w:rsid w:val="00075A25"/>
    <w:rsid w:val="000B1B05"/>
    <w:rsid w:val="000B2045"/>
    <w:rsid w:val="000C0505"/>
    <w:rsid w:val="001000DD"/>
    <w:rsid w:val="00116271"/>
    <w:rsid w:val="00226EB7"/>
    <w:rsid w:val="002F55E1"/>
    <w:rsid w:val="0032041B"/>
    <w:rsid w:val="003353F1"/>
    <w:rsid w:val="003A431F"/>
    <w:rsid w:val="003C742B"/>
    <w:rsid w:val="003D0F5F"/>
    <w:rsid w:val="003E1FBF"/>
    <w:rsid w:val="00501CEC"/>
    <w:rsid w:val="00505A50"/>
    <w:rsid w:val="0051251A"/>
    <w:rsid w:val="005137D4"/>
    <w:rsid w:val="00525C25"/>
    <w:rsid w:val="0056597E"/>
    <w:rsid w:val="005701F6"/>
    <w:rsid w:val="006563AC"/>
    <w:rsid w:val="006E3E57"/>
    <w:rsid w:val="007043C1"/>
    <w:rsid w:val="00721364"/>
    <w:rsid w:val="007426FE"/>
    <w:rsid w:val="00785D18"/>
    <w:rsid w:val="0081406B"/>
    <w:rsid w:val="008260F7"/>
    <w:rsid w:val="008A5038"/>
    <w:rsid w:val="008F2E1F"/>
    <w:rsid w:val="00952544"/>
    <w:rsid w:val="00996F27"/>
    <w:rsid w:val="009B56D9"/>
    <w:rsid w:val="009D405A"/>
    <w:rsid w:val="00A030B9"/>
    <w:rsid w:val="00A21948"/>
    <w:rsid w:val="00A351BB"/>
    <w:rsid w:val="00A41449"/>
    <w:rsid w:val="00AA6373"/>
    <w:rsid w:val="00B254FF"/>
    <w:rsid w:val="00BD214D"/>
    <w:rsid w:val="00C42C83"/>
    <w:rsid w:val="00C9065B"/>
    <w:rsid w:val="00C908C8"/>
    <w:rsid w:val="00CB6DAE"/>
    <w:rsid w:val="00D02BB3"/>
    <w:rsid w:val="00D07681"/>
    <w:rsid w:val="00D401F0"/>
    <w:rsid w:val="00D53DE8"/>
    <w:rsid w:val="00D61D4C"/>
    <w:rsid w:val="00DB1402"/>
    <w:rsid w:val="00DB7F01"/>
    <w:rsid w:val="00DC5287"/>
    <w:rsid w:val="00DD1771"/>
    <w:rsid w:val="00DF638D"/>
    <w:rsid w:val="00E063F5"/>
    <w:rsid w:val="00E569EF"/>
    <w:rsid w:val="00E90A1B"/>
    <w:rsid w:val="00EB0BC5"/>
    <w:rsid w:val="00EE1E3E"/>
    <w:rsid w:val="00EE3D52"/>
    <w:rsid w:val="00F12D57"/>
    <w:rsid w:val="00F445D3"/>
    <w:rsid w:val="00F50524"/>
    <w:rsid w:val="00F57314"/>
    <w:rsid w:val="00F61EA0"/>
    <w:rsid w:val="00F735B2"/>
    <w:rsid w:val="00F761D4"/>
    <w:rsid w:val="00FC3F28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D84A7"/>
  <w15:chartTrackingRefBased/>
  <w15:docId w15:val="{CCEB9791-31D5-4965-8493-0BE85F3F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A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A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A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075A2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075A25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5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A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A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25"/>
  </w:style>
  <w:style w:type="paragraph" w:styleId="Footer">
    <w:name w:val="footer"/>
    <w:basedOn w:val="Normal"/>
    <w:link w:val="Foot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25"/>
  </w:style>
  <w:style w:type="paragraph" w:styleId="BalloonText">
    <w:name w:val="Balloon Text"/>
    <w:basedOn w:val="Normal"/>
    <w:link w:val="BalloonTextChar"/>
    <w:uiPriority w:val="99"/>
    <w:semiHidden/>
    <w:unhideWhenUsed/>
    <w:rsid w:val="00FC3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A50"/>
    <w:pPr>
      <w:spacing w:after="200" w:line="276" w:lineRule="auto"/>
      <w:ind w:left="720"/>
      <w:contextualSpacing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505A50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57314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Javier Olsen</dc:creator>
  <cp:keywords/>
  <dc:description/>
  <cp:lastModifiedBy>Pricilla</cp:lastModifiedBy>
  <cp:revision>2</cp:revision>
  <dcterms:created xsi:type="dcterms:W3CDTF">2022-05-28T06:11:00Z</dcterms:created>
  <dcterms:modified xsi:type="dcterms:W3CDTF">2022-05-2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38+f27432347"&gt;&lt;session id="VIwnN8ST"/&gt;&lt;style id="http://www.zotero.org/styles/european-heart-journal-cardiovascular-imaging" hasBibliography="1" bibliographyStyleHasBeenSet="1"/&gt;&lt;prefs&gt;&lt;pref name="fieldTy</vt:lpwstr>
  </property>
  <property fmtid="{D5CDD505-2E9C-101B-9397-08002B2CF9AE}" pid="3" name="ZOTERO_PREF_2">
    <vt:lpwstr>pe" value="Field"/&gt;&lt;pref name="automaticJournalAbbreviations" value="true"/&gt;&lt;/prefs&gt;&lt;/data&gt;</vt:lpwstr>
  </property>
</Properties>
</file>